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1015"/>
        <w:tblW w:w="0" w:type="auto"/>
        <w:tblLook w:val="04A0"/>
      </w:tblPr>
      <w:tblGrid>
        <w:gridCol w:w="2715"/>
        <w:gridCol w:w="2716"/>
        <w:gridCol w:w="2716"/>
      </w:tblGrid>
      <w:tr w:rsidR="00B67B46" w:rsidRPr="00365579" w:rsidTr="00B67B46">
        <w:trPr>
          <w:trHeight w:val="454"/>
        </w:trPr>
        <w:tc>
          <w:tcPr>
            <w:tcW w:w="8147" w:type="dxa"/>
            <w:gridSpan w:val="3"/>
          </w:tcPr>
          <w:p w:rsidR="00B67B46" w:rsidRPr="00365579" w:rsidRDefault="00D24C39" w:rsidP="00D24C39">
            <w:pPr>
              <w:jc w:val="center"/>
            </w:pPr>
            <w:r>
              <w:t>Additional file 8:</w:t>
            </w:r>
            <w:r w:rsidR="00B67B46">
              <w:t xml:space="preserve"> </w:t>
            </w:r>
            <w:r>
              <w:t>T</w:t>
            </w:r>
            <w:r w:rsidR="00B67B46">
              <w:t xml:space="preserve">able </w:t>
            </w:r>
            <w:r>
              <w:t>S</w:t>
            </w:r>
            <w:r w:rsidR="00B67B46">
              <w:t>8</w:t>
            </w:r>
            <w:r w:rsidR="00B67B46" w:rsidRPr="00365579">
              <w:t xml:space="preserve">     </w:t>
            </w:r>
            <w:r w:rsidR="00B67B46">
              <w:br/>
            </w:r>
            <w:bookmarkStart w:id="0" w:name="_GoBack"/>
            <w:bookmarkEnd w:id="0"/>
            <w:r w:rsidR="00B67B46" w:rsidRPr="00365579">
              <w:t xml:space="preserve"> Association of individual sociodemographic &amp; clinical characteristics and</w:t>
            </w:r>
            <w:r w:rsidR="00B67B46">
              <w:t xml:space="preserve"> </w:t>
            </w:r>
            <w:r w:rsidR="00B67B46" w:rsidRPr="00365579">
              <w:t xml:space="preserve"> gross domestic product (GDP) with absenteeism and presenteeism</w:t>
            </w:r>
          </w:p>
        </w:tc>
      </w:tr>
      <w:tr w:rsidR="00B67B46" w:rsidRPr="00365579" w:rsidTr="00B67B46">
        <w:trPr>
          <w:trHeight w:val="221"/>
        </w:trPr>
        <w:tc>
          <w:tcPr>
            <w:tcW w:w="2715" w:type="dxa"/>
          </w:tcPr>
          <w:p w:rsidR="00B67B46" w:rsidRPr="00365579" w:rsidRDefault="00B67B46" w:rsidP="00B67B46"/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  <w:rPr>
                <w:b/>
              </w:rPr>
            </w:pPr>
            <w:r w:rsidRPr="00365579">
              <w:rPr>
                <w:b/>
              </w:rPr>
              <w:t xml:space="preserve">Absenteeism </w:t>
            </w:r>
          </w:p>
          <w:p w:rsidR="00B67B46" w:rsidRPr="00365579" w:rsidRDefault="00B67B46" w:rsidP="00B67B46">
            <w:pPr>
              <w:jc w:val="center"/>
              <w:rPr>
                <w:b/>
              </w:rPr>
            </w:pPr>
            <w:r w:rsidRPr="00365579">
              <w:rPr>
                <w:b/>
              </w:rPr>
              <w:t>OR [95% CI]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  <w:rPr>
                <w:b/>
              </w:rPr>
            </w:pPr>
            <w:r w:rsidRPr="00365579">
              <w:rPr>
                <w:b/>
              </w:rPr>
              <w:t xml:space="preserve">Presenteeism </w:t>
            </w:r>
          </w:p>
          <w:p w:rsidR="00B67B46" w:rsidRPr="00365579" w:rsidRDefault="00B67B46" w:rsidP="00B67B46">
            <w:pPr>
              <w:jc w:val="center"/>
              <w:rPr>
                <w:b/>
              </w:rPr>
            </w:pPr>
            <w:r w:rsidRPr="00365579">
              <w:rPr>
                <w:b/>
              </w:rPr>
              <w:t>OR [95% CI]</w:t>
            </w:r>
          </w:p>
        </w:tc>
      </w:tr>
      <w:tr w:rsidR="00B67B46" w:rsidRPr="00365579" w:rsidTr="00B67B46">
        <w:trPr>
          <w:trHeight w:val="233"/>
        </w:trPr>
        <w:tc>
          <w:tcPr>
            <w:tcW w:w="2715" w:type="dxa"/>
          </w:tcPr>
          <w:p w:rsidR="00B67B46" w:rsidRPr="00365579" w:rsidRDefault="00B67B46" w:rsidP="00B67B46">
            <w:r w:rsidRPr="00365579">
              <w:t>Age (years)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0.99 [0.98;1.02]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0.99 [0.98;1.01]</w:t>
            </w:r>
          </w:p>
        </w:tc>
      </w:tr>
      <w:tr w:rsidR="00B67B46" w:rsidRPr="00365579" w:rsidTr="00B67B46">
        <w:trPr>
          <w:trHeight w:val="221"/>
        </w:trPr>
        <w:tc>
          <w:tcPr>
            <w:tcW w:w="2715" w:type="dxa"/>
          </w:tcPr>
          <w:p w:rsidR="00B67B46" w:rsidRPr="00365579" w:rsidRDefault="00B67B46" w:rsidP="00B67B46">
            <w:r w:rsidRPr="00365579">
              <w:t>Gender (female vs male)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0.82 [0.58;1.17]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0.90 [0.68;1.20]</w:t>
            </w:r>
          </w:p>
        </w:tc>
      </w:tr>
      <w:tr w:rsidR="00B67B46" w:rsidRPr="00365579" w:rsidTr="00B67B46">
        <w:trPr>
          <w:trHeight w:val="233"/>
        </w:trPr>
        <w:tc>
          <w:tcPr>
            <w:tcW w:w="2715" w:type="dxa"/>
          </w:tcPr>
          <w:p w:rsidR="00B67B46" w:rsidRPr="00365579" w:rsidRDefault="00B67B46" w:rsidP="00B67B46">
            <w:r w:rsidRPr="00365579">
              <w:t>mHAQ (0-3)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2.68 [1.98;3.63]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4.85 [3.57;6.61]</w:t>
            </w:r>
          </w:p>
        </w:tc>
      </w:tr>
      <w:tr w:rsidR="00B67B46" w:rsidRPr="00365579" w:rsidTr="00B67B46">
        <w:trPr>
          <w:trHeight w:val="221"/>
        </w:trPr>
        <w:tc>
          <w:tcPr>
            <w:tcW w:w="2715" w:type="dxa"/>
          </w:tcPr>
          <w:p w:rsidR="00B67B46" w:rsidRPr="00365579" w:rsidRDefault="00B67B46" w:rsidP="00B67B46">
            <w:r w:rsidRPr="00365579">
              <w:t>DAS28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1.26 [1.12;1.42]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1.64 [1.48;1.82]</w:t>
            </w:r>
          </w:p>
        </w:tc>
      </w:tr>
      <w:tr w:rsidR="00B67B46" w:rsidRPr="00365579" w:rsidTr="00B67B46">
        <w:trPr>
          <w:trHeight w:val="233"/>
        </w:trPr>
        <w:tc>
          <w:tcPr>
            <w:tcW w:w="2715" w:type="dxa"/>
          </w:tcPr>
          <w:p w:rsidR="00B67B46" w:rsidRPr="00365579" w:rsidRDefault="00B67B46" w:rsidP="00B67B46">
            <w:r w:rsidRPr="00365579">
              <w:t>Rheumatic Disease Comorbidity Index (0-8)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1.39 [1.21;1.59]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</w:pPr>
            <w:r w:rsidRPr="00365579">
              <w:t>-</w:t>
            </w:r>
          </w:p>
        </w:tc>
      </w:tr>
      <w:tr w:rsidR="00B67B46" w:rsidRPr="00365579" w:rsidTr="00B67B46">
        <w:trPr>
          <w:trHeight w:val="233"/>
        </w:trPr>
        <w:tc>
          <w:tcPr>
            <w:tcW w:w="2715" w:type="dxa"/>
          </w:tcPr>
          <w:p w:rsidR="00B67B46" w:rsidRPr="00365579" w:rsidRDefault="00B67B46" w:rsidP="00B67B46">
            <w:r w:rsidRPr="00365579">
              <w:t>GDP (low vs high GDP)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  <w:rPr>
                <w:sz w:val="20"/>
                <w:szCs w:val="20"/>
              </w:rPr>
            </w:pPr>
            <w:r w:rsidRPr="00365579">
              <w:rPr>
                <w:sz w:val="20"/>
                <w:szCs w:val="20"/>
              </w:rPr>
              <w:t>2.68 [1.91;3.76]</w:t>
            </w:r>
          </w:p>
        </w:tc>
        <w:tc>
          <w:tcPr>
            <w:tcW w:w="2716" w:type="dxa"/>
          </w:tcPr>
          <w:p w:rsidR="00B67B46" w:rsidRPr="00365579" w:rsidRDefault="00B67B46" w:rsidP="00B67B46">
            <w:pPr>
              <w:jc w:val="center"/>
              <w:rPr>
                <w:sz w:val="20"/>
                <w:szCs w:val="20"/>
              </w:rPr>
            </w:pPr>
            <w:r w:rsidRPr="00365579">
              <w:rPr>
                <w:sz w:val="20"/>
                <w:szCs w:val="20"/>
              </w:rPr>
              <w:t>0.45 [0.32;0.62]</w:t>
            </w:r>
          </w:p>
        </w:tc>
      </w:tr>
      <w:tr w:rsidR="00B67B46" w:rsidRPr="00365579" w:rsidTr="00B67B46">
        <w:trPr>
          <w:trHeight w:val="1211"/>
        </w:trPr>
        <w:tc>
          <w:tcPr>
            <w:tcW w:w="8147" w:type="dxa"/>
            <w:gridSpan w:val="3"/>
          </w:tcPr>
          <w:p w:rsidR="00B67B46" w:rsidRPr="00365579" w:rsidRDefault="00B67B46" w:rsidP="00B67B46">
            <w:pPr>
              <w:rPr>
                <w:i/>
                <w:sz w:val="18"/>
                <w:szCs w:val="20"/>
              </w:rPr>
            </w:pPr>
            <w:r w:rsidRPr="00365579">
              <w:rPr>
                <w:i/>
                <w:sz w:val="18"/>
                <w:szCs w:val="20"/>
              </w:rPr>
              <w:t>Results of ordinal logistic regression models (odds of being in a higher absenteeism or presenteeism group)</w:t>
            </w:r>
          </w:p>
          <w:p w:rsidR="00B67B46" w:rsidRPr="00365579" w:rsidRDefault="00B67B46" w:rsidP="00B67B46">
            <w:pPr>
              <w:rPr>
                <w:i/>
                <w:sz w:val="18"/>
                <w:szCs w:val="20"/>
              </w:rPr>
            </w:pPr>
            <w:r w:rsidRPr="00365579">
              <w:rPr>
                <w:i/>
                <w:sz w:val="18"/>
                <w:szCs w:val="20"/>
              </w:rPr>
              <w:t xml:space="preserve">absenteeism categories: 1=0%; 2=&gt;0% to &lt;100; 3=100%  </w:t>
            </w:r>
          </w:p>
          <w:p w:rsidR="00B67B46" w:rsidRPr="00365579" w:rsidRDefault="00B67B46" w:rsidP="00B67B46">
            <w:pPr>
              <w:rPr>
                <w:sz w:val="18"/>
                <w:szCs w:val="20"/>
              </w:rPr>
            </w:pPr>
            <w:r w:rsidRPr="00365579">
              <w:rPr>
                <w:i/>
                <w:sz w:val="18"/>
                <w:szCs w:val="20"/>
              </w:rPr>
              <w:t xml:space="preserve">presenteeism categories: 1= 0%; 2=&gt;0% to 30%;  3=&gt;30% to 50% ; 4=&gt;50-100%  </w:t>
            </w:r>
            <w:r w:rsidRPr="00365579">
              <w:rPr>
                <w:i/>
                <w:sz w:val="18"/>
                <w:szCs w:val="20"/>
              </w:rPr>
              <w:br/>
              <w:t>abbreviations: OR: odds ratio; CI: confidence interval; mHAQ: modified health assessment questionnaire; DAS28: 28-joints disease activity scale</w:t>
            </w:r>
          </w:p>
        </w:tc>
      </w:tr>
    </w:tbl>
    <w:p w:rsidR="00781279" w:rsidRDefault="00781279"/>
    <w:sectPr w:rsidR="00781279" w:rsidSect="00AB556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5C68A7"/>
    <w:rsid w:val="005C68A7"/>
    <w:rsid w:val="00781279"/>
    <w:rsid w:val="00AB5566"/>
    <w:rsid w:val="00B67B46"/>
    <w:rsid w:val="00D24C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97</Characters>
  <Application>Microsoft Office Word</Application>
  <DocSecurity>0</DocSecurity>
  <Lines>3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JOLANO</cp:lastModifiedBy>
  <cp:revision>3</cp:revision>
  <dcterms:created xsi:type="dcterms:W3CDTF">2017-08-11T14:01:00Z</dcterms:created>
  <dcterms:modified xsi:type="dcterms:W3CDTF">2017-09-06T08:02:00Z</dcterms:modified>
</cp:coreProperties>
</file>